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9909D" w14:textId="38085320" w:rsidR="00396F8A" w:rsidRDefault="002F0642" w:rsidP="00396F8A">
      <w:pPr>
        <w:tabs>
          <w:tab w:val="left" w:pos="5745"/>
        </w:tabs>
        <w:rPr>
          <w:rFonts w:ascii="Arial" w:eastAsia="Arial" w:hAnsi="Arial" w:cs="Arial"/>
          <w:noProof/>
          <w:lang w:val="en-US"/>
        </w:rPr>
      </w:pPr>
      <w:r>
        <w:rPr>
          <w:rFonts w:ascii="Arial" w:eastAsia="Arial" w:hAnsi="Arial" w:cs="Arial"/>
          <w:noProof/>
          <w:lang w:val="en-US"/>
        </w:rPr>
        <w:drawing>
          <wp:inline distT="0" distB="0" distL="0" distR="0" wp14:anchorId="6BAAD3BF" wp14:editId="08E443C3">
            <wp:extent cx="5370830" cy="51758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5175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96F8A">
        <w:rPr>
          <w:rFonts w:ascii="Arial" w:eastAsia="Arial" w:hAnsi="Arial" w:cs="Arial"/>
          <w:lang w:val="en-US"/>
        </w:rPr>
        <w:tab/>
      </w:r>
    </w:p>
    <w:p w14:paraId="73C573A0" w14:textId="7A572C97" w:rsidR="00564BF8" w:rsidRDefault="00564BF8" w:rsidP="00564BF8">
      <w:pPr>
        <w:rPr>
          <w:rFonts w:ascii="Arial" w:eastAsia="Arial" w:hAnsi="Arial" w:cs="Arial"/>
          <w:noProof/>
          <w:lang w:val="en-US"/>
        </w:rPr>
      </w:pPr>
      <w:r w:rsidRPr="00564BF8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5B623E" wp14:editId="3446AC01">
                <wp:simplePos x="0" y="0"/>
                <wp:positionH relativeFrom="margin">
                  <wp:align>right</wp:align>
                </wp:positionH>
                <wp:positionV relativeFrom="paragraph">
                  <wp:posOffset>8255</wp:posOffset>
                </wp:positionV>
                <wp:extent cx="5400136" cy="600164"/>
                <wp:effectExtent l="0" t="0" r="0" b="0"/>
                <wp:wrapNone/>
                <wp:docPr id="4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136" cy="6001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E691FD" w14:textId="77777777" w:rsidR="00803C8E" w:rsidRDefault="00564BF8" w:rsidP="00564BF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bookmarkStart w:id="0" w:name="_Hlk104807886"/>
                            <w:bookmarkStart w:id="1" w:name="_Hlk104807887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501D3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="00EB5FD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Fig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Model performance illustrated by precision-recall curve for test subset in KOTOMI, GRACE Score, and TIMI risk index. </w:t>
                            </w:r>
                          </w:p>
                          <w:p w14:paraId="66FB45D6" w14:textId="2143BE41" w:rsidR="00564BF8" w:rsidRPr="00345907" w:rsidRDefault="00564BF8" w:rsidP="00564BF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345907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UPRC indicates area under precision-recall curve.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45B623E" id="_x0000_t202" coordsize="21600,21600" o:spt="202" path="m,l,21600r21600,l21600,xe">
                <v:stroke joinstyle="miter"/>
                <v:path gradientshapeok="t" o:connecttype="rect"/>
              </v:shapetype>
              <v:shape id="TextBox 39" o:spid="_x0000_s1026" type="#_x0000_t202" style="position:absolute;left:0;text-align:left;margin-left:374pt;margin-top:.65pt;width:425.2pt;height:47.25pt;z-index:25166131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YplfQEAAOkCAAAOAAAAZHJzL2Uyb0RvYy54bWysUstO6zAQ3SPxD5b3NCmPCkVN0b0g2CBA&#10;Aj7AdewmUuwxM26T/j1jt7QIdld3MxnP48yZM5nfjK4XG4PUga/ldFJKYbyGpvOrWr6/3Z9dS0FR&#10;+Ub14E0tt4bkzeL0ZD6EypxDC31jUDCIp2oItWxjDFVRkG6NUzSBYDwnLaBTkZ+4KhpUA6O7vjgv&#10;y1kxADYBQRsijt7tknKR8a01Oj5bSyaKvpbMLWaL2S6TLRZzVa1QhbbTexrqH1g41XkeeoC6U1GJ&#10;NXa/oFynEQhsnGhwBVjbaZN34G2m5Y9tXlsVTN6FxaFwkIn+H6x+2ryGFxRx/AsjHzAJMgSqiINp&#10;n9GiS19mKjjPEm4PspkxCs3Bq8uynF7MpNCcm7E/u0wwxbE7IMUHA04kp5bIZ8lqqc0jxV3pV0ka&#10;5uG+6/sUP1JJXhyX457fEpot0x74crWkj7VCIwXG/hbyoRMKhT/ryEh5QGrf9exRWc9McX/7dLDv&#10;71x1/EMXnwAAAP//AwBQSwMEFAAGAAgAAAAhAJ4IbRraAAAABQEAAA8AAABkcnMvZG93bnJldi54&#10;bWxMj81OwzAQhO9IvIO1SNyoXSAohDhVxY/EgQsl3LfxkkTEdhRvm/TtWU5w3JnRzLflZvGDOtKU&#10;+hgsrFcGFIUmuj60FuqPl6scVGIMDocYyMKJEmyq87MSCxfn8E7HHbdKSkIq0ELHPBZap6Yjj2kV&#10;RwrifcXJI8s5tdpNOEu5H/S1MXfaYx9kocORHjtqvncHb4HZbden+tmn18/l7WnuTJNhbe3lxbJ9&#10;AMW08F8YfvEFHSph2sdDcEkNFuQRFvUGlJh5Zm5B7S3cZznoqtT/6asfAAAA//8DAFBLAQItABQA&#10;BgAIAAAAIQC2gziS/gAAAOEBAAATAAAAAAAAAAAAAAAAAAAAAABbQ29udGVudF9UeXBlc10ueG1s&#10;UEsBAi0AFAAGAAgAAAAhADj9If/WAAAAlAEAAAsAAAAAAAAAAAAAAAAALwEAAF9yZWxzLy5yZWxz&#10;UEsBAi0AFAAGAAgAAAAhAD+1imV9AQAA6QIAAA4AAAAAAAAAAAAAAAAALgIAAGRycy9lMm9Eb2Mu&#10;eG1sUEsBAi0AFAAGAAgAAAAhAJ4IbRraAAAABQEAAA8AAAAAAAAAAAAAAAAA1wMAAGRycy9kb3du&#10;cmV2LnhtbFBLBQYAAAAABAAEAPMAAADeBAAAAAA=&#10;" filled="f" stroked="f">
                <v:textbox style="mso-fit-shape-to-text:t">
                  <w:txbxContent>
                    <w:p w14:paraId="3EE691FD" w14:textId="77777777" w:rsidR="00803C8E" w:rsidRDefault="00564BF8" w:rsidP="00564BF8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bookmarkStart w:id="2" w:name="_Hlk104807886"/>
                      <w:bookmarkStart w:id="3" w:name="_Hlk104807887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="00501D3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 w:rsidR="00EB5FD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Fig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. Model performance illustrated by precision-recall curve for test subset in KOTOMI, GRACE Score, and TIMI risk index. </w:t>
                      </w:r>
                    </w:p>
                    <w:p w14:paraId="66FB45D6" w14:textId="2143BE41" w:rsidR="00564BF8" w:rsidRPr="00345907" w:rsidRDefault="00564BF8" w:rsidP="00564BF8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345907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UPRC indicates area under precision-recall curve.</w:t>
                      </w:r>
                      <w:bookmarkEnd w:id="2"/>
                      <w:bookmarkEnd w:id="3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B55ABA" w14:textId="792AA633" w:rsidR="00564BF8" w:rsidRDefault="00564BF8" w:rsidP="00564BF8">
      <w:pPr>
        <w:rPr>
          <w:rFonts w:ascii="Arial" w:eastAsia="Arial" w:hAnsi="Arial" w:cs="Arial"/>
          <w:lang w:val="en-US"/>
        </w:rPr>
      </w:pPr>
    </w:p>
    <w:p w14:paraId="7436F3DA" w14:textId="7B35DFD0" w:rsidR="005D1BD9" w:rsidRPr="005D1BD9" w:rsidRDefault="005D1BD9" w:rsidP="005D1BD9">
      <w:pPr>
        <w:rPr>
          <w:rFonts w:ascii="Arial" w:eastAsia="Arial" w:hAnsi="Arial" w:cs="Arial"/>
          <w:lang w:val="en-US"/>
        </w:rPr>
      </w:pPr>
    </w:p>
    <w:p w14:paraId="5CD824DF" w14:textId="6B0B7805" w:rsidR="005D1BD9" w:rsidRPr="005D1BD9" w:rsidRDefault="005D1BD9" w:rsidP="005D1BD9">
      <w:pPr>
        <w:rPr>
          <w:rFonts w:ascii="Arial" w:eastAsia="Arial" w:hAnsi="Arial" w:cs="Arial"/>
          <w:lang w:val="en-US"/>
        </w:rPr>
      </w:pPr>
    </w:p>
    <w:p w14:paraId="32083F12" w14:textId="016854B5" w:rsidR="005D1BD9" w:rsidRPr="005D1BD9" w:rsidRDefault="005D1BD9" w:rsidP="005D1BD9">
      <w:pPr>
        <w:rPr>
          <w:rFonts w:ascii="Arial" w:eastAsia="Arial" w:hAnsi="Arial" w:cs="Arial"/>
          <w:lang w:val="en-US"/>
        </w:rPr>
      </w:pPr>
    </w:p>
    <w:p w14:paraId="3AC9892A" w14:textId="49B3436B" w:rsidR="00C5006E" w:rsidRPr="00C5006E" w:rsidRDefault="00C5006E" w:rsidP="00791979">
      <w:pPr>
        <w:tabs>
          <w:tab w:val="left" w:pos="2415"/>
        </w:tabs>
        <w:rPr>
          <w:rFonts w:ascii="Arial" w:eastAsia="Arial" w:hAnsi="Arial" w:cs="Arial"/>
          <w:lang w:val="en-US"/>
        </w:rPr>
      </w:pPr>
    </w:p>
    <w:sectPr w:rsidR="00C5006E" w:rsidRPr="00C5006E" w:rsidSect="00233FA9">
      <w:pgSz w:w="11906" w:h="16838"/>
      <w:pgMar w:top="1985" w:right="1701" w:bottom="1701" w:left="1701" w:header="851" w:footer="992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EDA7A" w14:textId="77777777" w:rsidR="007955A2" w:rsidRDefault="007955A2" w:rsidP="006A6862">
      <w:pPr>
        <w:spacing w:after="0" w:line="240" w:lineRule="auto"/>
      </w:pPr>
      <w:r>
        <w:separator/>
      </w:r>
    </w:p>
  </w:endnote>
  <w:endnote w:type="continuationSeparator" w:id="0">
    <w:p w14:paraId="03849A88" w14:textId="77777777" w:rsidR="007955A2" w:rsidRDefault="007955A2" w:rsidP="006A6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60ECC" w14:textId="77777777" w:rsidR="007955A2" w:rsidRDefault="007955A2" w:rsidP="006A6862">
      <w:pPr>
        <w:spacing w:after="0" w:line="240" w:lineRule="auto"/>
      </w:pPr>
      <w:r>
        <w:separator/>
      </w:r>
    </w:p>
  </w:footnote>
  <w:footnote w:type="continuationSeparator" w:id="0">
    <w:p w14:paraId="464747AD" w14:textId="77777777" w:rsidR="007955A2" w:rsidRDefault="007955A2" w:rsidP="006A6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游明朝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adwxrf3502euefzw6p0azvxrapt9fwwtex&quot;&gt;2MT EndNote Library&lt;record-ids&gt;&lt;item&gt;35&lt;/item&gt;&lt;/record-ids&gt;&lt;/item&gt;&lt;/Libraries&gt;"/>
  </w:docVars>
  <w:rsids>
    <w:rsidRoot w:val="006A6862"/>
    <w:rsid w:val="000017AB"/>
    <w:rsid w:val="00003E76"/>
    <w:rsid w:val="000061AC"/>
    <w:rsid w:val="00010A2D"/>
    <w:rsid w:val="0001730F"/>
    <w:rsid w:val="00017AEF"/>
    <w:rsid w:val="00030913"/>
    <w:rsid w:val="00044EEA"/>
    <w:rsid w:val="00045C73"/>
    <w:rsid w:val="00056D3B"/>
    <w:rsid w:val="00073A61"/>
    <w:rsid w:val="00083579"/>
    <w:rsid w:val="000958D3"/>
    <w:rsid w:val="00114BCB"/>
    <w:rsid w:val="001270FA"/>
    <w:rsid w:val="00130949"/>
    <w:rsid w:val="001356DE"/>
    <w:rsid w:val="00141F02"/>
    <w:rsid w:val="001506C8"/>
    <w:rsid w:val="00150862"/>
    <w:rsid w:val="00151098"/>
    <w:rsid w:val="00160B70"/>
    <w:rsid w:val="00184FF7"/>
    <w:rsid w:val="001A428C"/>
    <w:rsid w:val="001E0755"/>
    <w:rsid w:val="001F4D55"/>
    <w:rsid w:val="002105FB"/>
    <w:rsid w:val="002304BD"/>
    <w:rsid w:val="00231471"/>
    <w:rsid w:val="00233FA9"/>
    <w:rsid w:val="002404C1"/>
    <w:rsid w:val="00242002"/>
    <w:rsid w:val="00253316"/>
    <w:rsid w:val="00255766"/>
    <w:rsid w:val="00262F67"/>
    <w:rsid w:val="00264E7D"/>
    <w:rsid w:val="00271357"/>
    <w:rsid w:val="00280D8A"/>
    <w:rsid w:val="0028216E"/>
    <w:rsid w:val="002965CA"/>
    <w:rsid w:val="002B0E0C"/>
    <w:rsid w:val="002B2C92"/>
    <w:rsid w:val="002C4637"/>
    <w:rsid w:val="002C7C47"/>
    <w:rsid w:val="002D53F6"/>
    <w:rsid w:val="002E0AEE"/>
    <w:rsid w:val="002E1FAB"/>
    <w:rsid w:val="002F0642"/>
    <w:rsid w:val="00322749"/>
    <w:rsid w:val="0032394C"/>
    <w:rsid w:val="00333CB9"/>
    <w:rsid w:val="00334F5E"/>
    <w:rsid w:val="00345907"/>
    <w:rsid w:val="00360E0A"/>
    <w:rsid w:val="003678BE"/>
    <w:rsid w:val="00377436"/>
    <w:rsid w:val="00380F02"/>
    <w:rsid w:val="00396F8A"/>
    <w:rsid w:val="003B2BFA"/>
    <w:rsid w:val="003B43DD"/>
    <w:rsid w:val="003F6532"/>
    <w:rsid w:val="00416A4B"/>
    <w:rsid w:val="00417A2F"/>
    <w:rsid w:val="00422CDE"/>
    <w:rsid w:val="00433E81"/>
    <w:rsid w:val="00436FCF"/>
    <w:rsid w:val="004739FF"/>
    <w:rsid w:val="00474AF9"/>
    <w:rsid w:val="00487F29"/>
    <w:rsid w:val="00490902"/>
    <w:rsid w:val="004921BD"/>
    <w:rsid w:val="004A640D"/>
    <w:rsid w:val="004C114F"/>
    <w:rsid w:val="004C6070"/>
    <w:rsid w:val="004E7A40"/>
    <w:rsid w:val="005018FC"/>
    <w:rsid w:val="00501D3C"/>
    <w:rsid w:val="00541954"/>
    <w:rsid w:val="00542AF7"/>
    <w:rsid w:val="00554E35"/>
    <w:rsid w:val="00564BF8"/>
    <w:rsid w:val="005703B1"/>
    <w:rsid w:val="00570805"/>
    <w:rsid w:val="005A371D"/>
    <w:rsid w:val="005A3F68"/>
    <w:rsid w:val="005B3620"/>
    <w:rsid w:val="005B7ADD"/>
    <w:rsid w:val="005C7128"/>
    <w:rsid w:val="005D1BD9"/>
    <w:rsid w:val="0061763F"/>
    <w:rsid w:val="0063146C"/>
    <w:rsid w:val="00653E18"/>
    <w:rsid w:val="00657528"/>
    <w:rsid w:val="006635B0"/>
    <w:rsid w:val="00666DD5"/>
    <w:rsid w:val="0067343D"/>
    <w:rsid w:val="006865AA"/>
    <w:rsid w:val="00693EBD"/>
    <w:rsid w:val="006A6862"/>
    <w:rsid w:val="006B0D98"/>
    <w:rsid w:val="006D3258"/>
    <w:rsid w:val="006E7143"/>
    <w:rsid w:val="006F580A"/>
    <w:rsid w:val="006F5EB1"/>
    <w:rsid w:val="00716A3D"/>
    <w:rsid w:val="00732311"/>
    <w:rsid w:val="007323F5"/>
    <w:rsid w:val="00743205"/>
    <w:rsid w:val="00743C8C"/>
    <w:rsid w:val="00744352"/>
    <w:rsid w:val="00744416"/>
    <w:rsid w:val="00763DBE"/>
    <w:rsid w:val="00765EA4"/>
    <w:rsid w:val="00791979"/>
    <w:rsid w:val="007955A2"/>
    <w:rsid w:val="007A1B8E"/>
    <w:rsid w:val="007E740C"/>
    <w:rsid w:val="007F792C"/>
    <w:rsid w:val="00803C8E"/>
    <w:rsid w:val="008170AE"/>
    <w:rsid w:val="00823DBB"/>
    <w:rsid w:val="00825E5C"/>
    <w:rsid w:val="008276DE"/>
    <w:rsid w:val="00832645"/>
    <w:rsid w:val="00857357"/>
    <w:rsid w:val="00892BCE"/>
    <w:rsid w:val="008B10CA"/>
    <w:rsid w:val="008D761A"/>
    <w:rsid w:val="008E08D1"/>
    <w:rsid w:val="008E5EA0"/>
    <w:rsid w:val="008F4152"/>
    <w:rsid w:val="00900D39"/>
    <w:rsid w:val="009202B8"/>
    <w:rsid w:val="0092597C"/>
    <w:rsid w:val="00945B31"/>
    <w:rsid w:val="00956730"/>
    <w:rsid w:val="00966846"/>
    <w:rsid w:val="0098678E"/>
    <w:rsid w:val="00986D4F"/>
    <w:rsid w:val="009901D3"/>
    <w:rsid w:val="00990BA1"/>
    <w:rsid w:val="00997661"/>
    <w:rsid w:val="009A47B7"/>
    <w:rsid w:val="009A54BB"/>
    <w:rsid w:val="009C3690"/>
    <w:rsid w:val="009C6C42"/>
    <w:rsid w:val="009D19D5"/>
    <w:rsid w:val="009D5258"/>
    <w:rsid w:val="009E5C45"/>
    <w:rsid w:val="00A6799A"/>
    <w:rsid w:val="00A715A0"/>
    <w:rsid w:val="00A873F2"/>
    <w:rsid w:val="00AA147A"/>
    <w:rsid w:val="00AB3A41"/>
    <w:rsid w:val="00AD54C3"/>
    <w:rsid w:val="00AE1E35"/>
    <w:rsid w:val="00AE3B5A"/>
    <w:rsid w:val="00AE5212"/>
    <w:rsid w:val="00B02088"/>
    <w:rsid w:val="00B10BF6"/>
    <w:rsid w:val="00B17110"/>
    <w:rsid w:val="00B17CD9"/>
    <w:rsid w:val="00B3443B"/>
    <w:rsid w:val="00B357AF"/>
    <w:rsid w:val="00B51396"/>
    <w:rsid w:val="00B652D8"/>
    <w:rsid w:val="00B91CF4"/>
    <w:rsid w:val="00BA207A"/>
    <w:rsid w:val="00BB15D6"/>
    <w:rsid w:val="00BB1B38"/>
    <w:rsid w:val="00BC4654"/>
    <w:rsid w:val="00BD2455"/>
    <w:rsid w:val="00BD6F9E"/>
    <w:rsid w:val="00C069CF"/>
    <w:rsid w:val="00C06B36"/>
    <w:rsid w:val="00C32C9D"/>
    <w:rsid w:val="00C41902"/>
    <w:rsid w:val="00C432B6"/>
    <w:rsid w:val="00C5006E"/>
    <w:rsid w:val="00C54F79"/>
    <w:rsid w:val="00C62F22"/>
    <w:rsid w:val="00C915AA"/>
    <w:rsid w:val="00CE045F"/>
    <w:rsid w:val="00CE4BBA"/>
    <w:rsid w:val="00CF4F04"/>
    <w:rsid w:val="00D13BB9"/>
    <w:rsid w:val="00D216DA"/>
    <w:rsid w:val="00D24D41"/>
    <w:rsid w:val="00D30A8C"/>
    <w:rsid w:val="00D31093"/>
    <w:rsid w:val="00D31ED8"/>
    <w:rsid w:val="00D3792D"/>
    <w:rsid w:val="00D54D53"/>
    <w:rsid w:val="00D54E44"/>
    <w:rsid w:val="00D6145D"/>
    <w:rsid w:val="00D7709C"/>
    <w:rsid w:val="00D870DE"/>
    <w:rsid w:val="00D87524"/>
    <w:rsid w:val="00D90487"/>
    <w:rsid w:val="00DA2523"/>
    <w:rsid w:val="00DB50E5"/>
    <w:rsid w:val="00DD4B77"/>
    <w:rsid w:val="00DD73DE"/>
    <w:rsid w:val="00DE445E"/>
    <w:rsid w:val="00E32BA8"/>
    <w:rsid w:val="00E37DD7"/>
    <w:rsid w:val="00E624CF"/>
    <w:rsid w:val="00E92C13"/>
    <w:rsid w:val="00E97527"/>
    <w:rsid w:val="00EB55E4"/>
    <w:rsid w:val="00EB5FD5"/>
    <w:rsid w:val="00EC7D6B"/>
    <w:rsid w:val="00ED417D"/>
    <w:rsid w:val="00EF20CF"/>
    <w:rsid w:val="00EF7173"/>
    <w:rsid w:val="00F07559"/>
    <w:rsid w:val="00F154DB"/>
    <w:rsid w:val="00F17E7C"/>
    <w:rsid w:val="00F2179D"/>
    <w:rsid w:val="00F54A44"/>
    <w:rsid w:val="00F86C34"/>
    <w:rsid w:val="00F93608"/>
    <w:rsid w:val="00F963E6"/>
    <w:rsid w:val="00FA5854"/>
    <w:rsid w:val="00FB32CE"/>
    <w:rsid w:val="00FB5C9F"/>
    <w:rsid w:val="00FE1DAF"/>
    <w:rsid w:val="00FE449B"/>
    <w:rsid w:val="00FF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F6331"/>
  <w15:docId w15:val="{776B3FCD-3247-4276-AEDF-6493004A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8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rsid w:val="006A6862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6A6862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6A6862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6A6862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6A6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6A6862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6A6862"/>
    <w:rPr>
      <w:sz w:val="16"/>
    </w:rPr>
  </w:style>
  <w:style w:type="character" w:customStyle="1" w:styleId="EndnoteReference1">
    <w:name w:val="Endnote Reference1"/>
    <w:basedOn w:val="DefaultParagraphFont"/>
    <w:rsid w:val="006A6862"/>
    <w:rPr>
      <w:vertAlign w:val="superscript"/>
    </w:rPr>
  </w:style>
  <w:style w:type="character" w:customStyle="1" w:styleId="FootnoteReference1">
    <w:name w:val="Footnote Reference1"/>
    <w:basedOn w:val="DefaultParagraphFont"/>
    <w:rsid w:val="006A6862"/>
    <w:rPr>
      <w:vertAlign w:val="superscript"/>
    </w:rPr>
  </w:style>
  <w:style w:type="paragraph" w:styleId="Header">
    <w:name w:val="header"/>
    <w:basedOn w:val="Normal"/>
    <w:rsid w:val="006A6862"/>
    <w:pPr>
      <w:tabs>
        <w:tab w:val="center" w:pos="4252"/>
        <w:tab w:val="right" w:pos="8504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6A6862"/>
    <w:pPr>
      <w:tabs>
        <w:tab w:val="center" w:pos="4252"/>
        <w:tab w:val="right" w:pos="8504"/>
      </w:tabs>
      <w:spacing w:after="0" w:line="240" w:lineRule="auto"/>
    </w:pPr>
  </w:style>
  <w:style w:type="character" w:styleId="CommentReference">
    <w:name w:val="annotation reference"/>
    <w:basedOn w:val="DefaultParagraphFont"/>
    <w:rsid w:val="006A6862"/>
    <w:rPr>
      <w:sz w:val="16"/>
    </w:rPr>
  </w:style>
  <w:style w:type="paragraph" w:styleId="CommentText">
    <w:name w:val="annotation text"/>
    <w:basedOn w:val="Normal"/>
    <w:rsid w:val="006A6862"/>
    <w:pPr>
      <w:spacing w:line="240" w:lineRule="auto"/>
    </w:pPr>
    <w:rPr>
      <w:sz w:val="20"/>
    </w:rPr>
  </w:style>
  <w:style w:type="paragraph" w:styleId="CommentSubject">
    <w:name w:val="annotation subject"/>
    <w:basedOn w:val="CommentText"/>
    <w:rsid w:val="006A6862"/>
    <w:rPr>
      <w:b/>
    </w:rPr>
  </w:style>
  <w:style w:type="paragraph" w:customStyle="1" w:styleId="EndNoteBibliographyTitle">
    <w:name w:val="EndNote Bibliography Title"/>
    <w:basedOn w:val="Normal"/>
    <w:qFormat/>
    <w:rsid w:val="006A6862"/>
    <w:pPr>
      <w:spacing w:after="0"/>
      <w:jc w:val="center"/>
    </w:pPr>
    <w:rPr>
      <w:rFonts w:ascii="游明朝" w:eastAsia="游明朝" w:hAnsi="游明朝" w:cs="游明朝"/>
    </w:rPr>
  </w:style>
  <w:style w:type="paragraph" w:customStyle="1" w:styleId="EndNoteBibliography">
    <w:name w:val="EndNote Bibliography"/>
    <w:basedOn w:val="Normal"/>
    <w:rsid w:val="006A6862"/>
    <w:pPr>
      <w:spacing w:line="240" w:lineRule="auto"/>
    </w:pPr>
    <w:rPr>
      <w:rFonts w:ascii="游明朝" w:eastAsia="游明朝" w:hAnsi="游明朝" w:cs="游明朝"/>
    </w:rPr>
  </w:style>
  <w:style w:type="character" w:styleId="Hyperlink">
    <w:name w:val="Hyperlink"/>
    <w:basedOn w:val="DefaultParagraphFont"/>
    <w:rsid w:val="006A6862"/>
    <w:rPr>
      <w:color w:val="0563C1"/>
      <w:u w:val="single"/>
    </w:rPr>
  </w:style>
  <w:style w:type="character" w:customStyle="1" w:styleId="UnresolvedMention1">
    <w:name w:val="Unresolved Mention1"/>
    <w:basedOn w:val="DefaultParagraphFont"/>
    <w:rsid w:val="006A6862"/>
    <w:rPr>
      <w:color w:val="605E5C"/>
    </w:rPr>
  </w:style>
  <w:style w:type="paragraph" w:styleId="NormalWeb">
    <w:name w:val="Normal (Web)"/>
    <w:basedOn w:val="Normal"/>
    <w:qFormat/>
    <w:rsid w:val="006A6862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rsid w:val="006A6862"/>
  </w:style>
  <w:style w:type="paragraph" w:customStyle="1" w:styleId="TableList">
    <w:name w:val="Table List"/>
    <w:basedOn w:val="Normal"/>
    <w:rsid w:val="006A6862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6A6862"/>
    <w:rPr>
      <w:shd w:val="clear" w:color="auto" w:fill="D0FCE2"/>
    </w:rPr>
  </w:style>
  <w:style w:type="character" w:customStyle="1" w:styleId="FamilyName">
    <w:name w:val="Family Name"/>
    <w:basedOn w:val="DefaultParagraphFont"/>
    <w:rsid w:val="006A6862"/>
    <w:rPr>
      <w:shd w:val="clear" w:color="auto" w:fill="88F4BE"/>
    </w:rPr>
  </w:style>
  <w:style w:type="numbering" w:customStyle="1" w:styleId="List8">
    <w:name w:val="List 8"/>
    <w:rsid w:val="006A6862"/>
  </w:style>
  <w:style w:type="character" w:customStyle="1" w:styleId="Cross-reference">
    <w:name w:val="Cross-reference"/>
    <w:basedOn w:val="DefaultParagraphFont"/>
    <w:rsid w:val="006A6862"/>
    <w:rPr>
      <w:shd w:val="clear" w:color="auto" w:fill="FFE3C9"/>
    </w:rPr>
  </w:style>
  <w:style w:type="character" w:customStyle="1" w:styleId="Postcode">
    <w:name w:val="Postcode"/>
    <w:basedOn w:val="DefaultParagraphFont"/>
    <w:rsid w:val="006A6862"/>
    <w:rPr>
      <w:shd w:val="clear" w:color="auto" w:fill="BEBEBE"/>
    </w:rPr>
  </w:style>
  <w:style w:type="paragraph" w:customStyle="1" w:styleId="Authors">
    <w:name w:val="Authors"/>
    <w:basedOn w:val="Normal"/>
    <w:rsid w:val="006A6862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6A6862"/>
    <w:rPr>
      <w:shd w:val="clear" w:color="auto" w:fill="DDA5FF"/>
    </w:rPr>
  </w:style>
  <w:style w:type="paragraph" w:customStyle="1" w:styleId="Annotation">
    <w:name w:val="Annotation"/>
    <w:basedOn w:val="Normal"/>
    <w:rsid w:val="006A6862"/>
    <w:pPr>
      <w:spacing w:line="360" w:lineRule="auto"/>
      <w:ind w:left="400"/>
      <w:jc w:val="left"/>
    </w:pPr>
    <w:rPr>
      <w:rFonts w:ascii="Calibri" w:eastAsia="Calibri" w:hAnsi="Calibri" w:cs="Calibri"/>
    </w:rPr>
  </w:style>
  <w:style w:type="paragraph" w:customStyle="1" w:styleId="Note">
    <w:name w:val="Note"/>
    <w:basedOn w:val="Normal"/>
    <w:rsid w:val="006A6862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6A6862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DefaultParagraphFont"/>
    <w:rsid w:val="006A6862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rsid w:val="006A6862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Normal"/>
    <w:rsid w:val="006A6862"/>
    <w:pPr>
      <w:spacing w:line="360" w:lineRule="auto"/>
      <w:ind w:left="1440" w:right="1440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rsid w:val="006A6862"/>
    <w:pPr>
      <w:spacing w:after="320" w:line="360" w:lineRule="auto"/>
      <w:ind w:left="400" w:hanging="400"/>
    </w:pPr>
    <w:rPr>
      <w:rFonts w:ascii="Calibri" w:eastAsia="Calibri" w:hAnsi="Calibri" w:cs="Calibri"/>
    </w:rPr>
  </w:style>
  <w:style w:type="character" w:customStyle="1" w:styleId="Label">
    <w:name w:val="Label"/>
    <w:basedOn w:val="DefaultParagraphFont"/>
    <w:rsid w:val="006A6862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6A6862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6A6862"/>
    <w:rPr>
      <w:shd w:val="clear" w:color="auto" w:fill="D1FFB5"/>
    </w:rPr>
  </w:style>
  <w:style w:type="numbering" w:customStyle="1" w:styleId="List21">
    <w:name w:val="List 21"/>
    <w:rsid w:val="006A6862"/>
  </w:style>
  <w:style w:type="character" w:customStyle="1" w:styleId="GlossaryTerm">
    <w:name w:val="Glossary Term"/>
    <w:basedOn w:val="DefaultParagraphFont"/>
    <w:rsid w:val="006A6862"/>
    <w:rPr>
      <w:shd w:val="clear" w:color="auto" w:fill="FFCFD7"/>
    </w:rPr>
  </w:style>
  <w:style w:type="character" w:customStyle="1" w:styleId="EndnoteText1">
    <w:name w:val="Endnote Text1"/>
    <w:basedOn w:val="DefaultParagraphFont"/>
    <w:rsid w:val="006A6862"/>
    <w:rPr>
      <w:rFonts w:ascii="Calibri" w:eastAsia="Calibri" w:hAnsi="Calibri" w:cs="Calibri"/>
    </w:rPr>
  </w:style>
  <w:style w:type="paragraph" w:styleId="BlockText">
    <w:name w:val="Block Text"/>
    <w:basedOn w:val="Normal"/>
    <w:rsid w:val="006A6862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sid w:val="006A6862"/>
    <w:rPr>
      <w:shd w:val="clear" w:color="auto" w:fill="E9F9FF"/>
    </w:rPr>
  </w:style>
  <w:style w:type="character" w:customStyle="1" w:styleId="City">
    <w:name w:val="City"/>
    <w:basedOn w:val="DefaultParagraphFont"/>
    <w:rsid w:val="006A6862"/>
    <w:rPr>
      <w:shd w:val="clear" w:color="auto" w:fill="D7D7D7"/>
    </w:rPr>
  </w:style>
  <w:style w:type="character" w:customStyle="1" w:styleId="Region">
    <w:name w:val="Region"/>
    <w:basedOn w:val="DefaultParagraphFont"/>
    <w:rsid w:val="006A6862"/>
    <w:rPr>
      <w:shd w:val="clear" w:color="auto" w:fill="D8E9EE"/>
    </w:rPr>
  </w:style>
  <w:style w:type="paragraph" w:customStyle="1" w:styleId="Correspondence">
    <w:name w:val="Correspondence"/>
    <w:basedOn w:val="Normal"/>
    <w:rsid w:val="006A6862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6A6862"/>
    <w:rPr>
      <w:shd w:val="clear" w:color="auto" w:fill="AFBEFF"/>
    </w:rPr>
  </w:style>
  <w:style w:type="numbering" w:customStyle="1" w:styleId="List41">
    <w:name w:val="List 41"/>
    <w:rsid w:val="006A6862"/>
  </w:style>
  <w:style w:type="paragraph" w:customStyle="1" w:styleId="AbstractSubheading">
    <w:name w:val="Abstract Subheading"/>
    <w:basedOn w:val="Normal"/>
    <w:rsid w:val="006A6862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Normal"/>
    <w:rsid w:val="006A6862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rsid w:val="006A6862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6A6862"/>
  </w:style>
  <w:style w:type="character" w:customStyle="1" w:styleId="Country">
    <w:name w:val="Country"/>
    <w:basedOn w:val="DefaultParagraphFont"/>
    <w:rsid w:val="006A6862"/>
    <w:rPr>
      <w:shd w:val="clear" w:color="auto" w:fill="97C5D1"/>
    </w:rPr>
  </w:style>
  <w:style w:type="paragraph" w:customStyle="1" w:styleId="Acknowledgements">
    <w:name w:val="Acknowledgements"/>
    <w:basedOn w:val="Normal"/>
    <w:rsid w:val="006A6862"/>
    <w:pPr>
      <w:shd w:val="clear" w:color="auto" w:fill="F9EDFF"/>
      <w:spacing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6A6862"/>
    <w:rPr>
      <w:shd w:val="clear" w:color="auto" w:fill="FFEDF0"/>
    </w:rPr>
  </w:style>
  <w:style w:type="paragraph" w:styleId="NormalIndent">
    <w:name w:val="Normal Indent"/>
    <w:basedOn w:val="Normal"/>
    <w:qFormat/>
    <w:rsid w:val="006A6862"/>
    <w:pPr>
      <w:ind w:firstLine="480"/>
    </w:pPr>
  </w:style>
  <w:style w:type="paragraph" w:customStyle="1" w:styleId="Affiliation">
    <w:name w:val="Affiliation"/>
    <w:basedOn w:val="Normal"/>
    <w:rsid w:val="006A6862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6A6862"/>
    <w:rPr>
      <w:shd w:val="clear" w:color="auto" w:fill="EDF0FF"/>
    </w:rPr>
  </w:style>
  <w:style w:type="character" w:customStyle="1" w:styleId="GeneSequence">
    <w:name w:val="Gene Sequence"/>
    <w:basedOn w:val="DefaultParagraphFont"/>
    <w:rsid w:val="006A6862"/>
    <w:rPr>
      <w:shd w:val="clear" w:color="auto" w:fill="FFCDF2"/>
    </w:rPr>
  </w:style>
  <w:style w:type="paragraph" w:styleId="BalloonText">
    <w:name w:val="Balloon Text"/>
    <w:basedOn w:val="Normal"/>
    <w:rsid w:val="006A6862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sid w:val="006A6862"/>
    <w:rPr>
      <w:shd w:val="clear" w:color="auto" w:fill="CDD5FF"/>
    </w:rPr>
  </w:style>
  <w:style w:type="paragraph" w:styleId="List">
    <w:name w:val="List"/>
    <w:basedOn w:val="Normal"/>
    <w:rsid w:val="006A6862"/>
    <w:pPr>
      <w:spacing w:line="360" w:lineRule="auto"/>
      <w:ind w:left="400" w:hanging="400"/>
    </w:pPr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sid w:val="006A6862"/>
    <w:rPr>
      <w:shd w:val="clear" w:color="auto" w:fill="FFF6A4"/>
    </w:rPr>
  </w:style>
  <w:style w:type="paragraph" w:customStyle="1" w:styleId="Biography">
    <w:name w:val="Biography"/>
    <w:basedOn w:val="Normal"/>
    <w:rsid w:val="006A6862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6A6862"/>
  </w:style>
  <w:style w:type="character" w:customStyle="1" w:styleId="Conference">
    <w:name w:val="Conference"/>
    <w:basedOn w:val="DefaultParagraphFont"/>
    <w:rsid w:val="006A6862"/>
    <w:rPr>
      <w:shd w:val="clear" w:color="auto" w:fill="FFAFBC"/>
    </w:rPr>
  </w:style>
  <w:style w:type="paragraph" w:customStyle="1" w:styleId="Surtitle">
    <w:name w:val="Surtitle"/>
    <w:basedOn w:val="Normal"/>
    <w:qFormat/>
    <w:rsid w:val="006A6862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6A6862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6A6862"/>
    <w:rPr>
      <w:shd w:val="clear" w:color="auto" w:fill="F0F0F0"/>
    </w:rPr>
  </w:style>
  <w:style w:type="numbering" w:customStyle="1" w:styleId="List6">
    <w:name w:val="List 6"/>
    <w:rsid w:val="006A6862"/>
  </w:style>
  <w:style w:type="character" w:customStyle="1" w:styleId="Heading">
    <w:name w:val="Heading:"/>
    <w:basedOn w:val="DefaultParagraphFont"/>
    <w:rsid w:val="006A6862"/>
    <w:rPr>
      <w:color w:val="5B89C1"/>
    </w:rPr>
  </w:style>
  <w:style w:type="character" w:customStyle="1" w:styleId="Source">
    <w:name w:val="Source"/>
    <w:basedOn w:val="DefaultParagraphFont"/>
    <w:rsid w:val="006A6862"/>
    <w:rPr>
      <w:shd w:val="clear" w:color="auto" w:fill="C1EDFF"/>
    </w:rPr>
  </w:style>
  <w:style w:type="paragraph" w:styleId="Subtitle">
    <w:name w:val="Subtitle"/>
    <w:basedOn w:val="Normal"/>
    <w:qFormat/>
    <w:rsid w:val="006A6862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6A6862"/>
    <w:rPr>
      <w:shd w:val="clear" w:color="auto" w:fill="91E0FF"/>
    </w:rPr>
  </w:style>
  <w:style w:type="paragraph" w:customStyle="1" w:styleId="Statement">
    <w:name w:val="Statement"/>
    <w:basedOn w:val="Normal"/>
    <w:rsid w:val="006A6862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rsid w:val="006A6862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6A6862"/>
    <w:pPr>
      <w:spacing w:line="360" w:lineRule="auto"/>
      <w:ind w:left="1200" w:right="1200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sid w:val="006A6862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6A6862"/>
    <w:rPr>
      <w:shd w:val="clear" w:color="auto" w:fill="FFF9C9"/>
    </w:rPr>
  </w:style>
  <w:style w:type="paragraph" w:customStyle="1" w:styleId="TableBody">
    <w:name w:val="Table Body"/>
    <w:basedOn w:val="Normal"/>
    <w:rsid w:val="006A6862"/>
    <w:pPr>
      <w:spacing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6A6862"/>
    <w:rPr>
      <w:shd w:val="clear" w:color="auto" w:fill="F9EDFF"/>
    </w:rPr>
  </w:style>
  <w:style w:type="paragraph" w:customStyle="1" w:styleId="ChapterNumber">
    <w:name w:val="Chapter Number"/>
    <w:basedOn w:val="Normal"/>
    <w:rsid w:val="006A6862"/>
    <w:rPr>
      <w:rFonts w:ascii="Calibri" w:eastAsia="Calibri" w:hAnsi="Calibri" w:cs="Calibri"/>
    </w:rPr>
  </w:style>
  <w:style w:type="numbering" w:customStyle="1" w:styleId="List51">
    <w:name w:val="List 51"/>
    <w:rsid w:val="006A6862"/>
  </w:style>
  <w:style w:type="paragraph" w:customStyle="1" w:styleId="CommentText0">
    <w:name w:val="Comment Text_0"/>
    <w:basedOn w:val="Normal"/>
    <w:rsid w:val="006A6862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sid w:val="006A6862"/>
    <w:rPr>
      <w:shd w:val="clear" w:color="auto" w:fill="F2DDFF"/>
    </w:rPr>
  </w:style>
  <w:style w:type="paragraph" w:customStyle="1" w:styleId="Caption1">
    <w:name w:val="Caption1"/>
    <w:basedOn w:val="Normal"/>
    <w:rsid w:val="006A6862"/>
    <w:pPr>
      <w:shd w:val="clear" w:color="auto" w:fill="FFF5ED"/>
      <w:spacing w:before="240" w:line="349" w:lineRule="auto"/>
    </w:pPr>
    <w:rPr>
      <w:rFonts w:ascii="Calibri" w:eastAsia="Calibri" w:hAnsi="Calibri" w:cs="Calibri"/>
      <w:shd w:val="clear" w:color="auto" w:fill="FFF5ED"/>
    </w:rPr>
  </w:style>
  <w:style w:type="numbering" w:customStyle="1" w:styleId="List1">
    <w:name w:val="List 1"/>
    <w:rsid w:val="006A6862"/>
  </w:style>
  <w:style w:type="numbering" w:customStyle="1" w:styleId="List9">
    <w:name w:val="List 9"/>
    <w:rsid w:val="006A6862"/>
  </w:style>
  <w:style w:type="paragraph" w:styleId="Revision">
    <w:name w:val="Revision"/>
    <w:hidden/>
    <w:uiPriority w:val="99"/>
    <w:semiHidden/>
    <w:rsid w:val="007323F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0755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57528"/>
    <w:rPr>
      <w:i/>
      <w:iCs/>
    </w:rPr>
  </w:style>
  <w:style w:type="character" w:customStyle="1" w:styleId="FooterChar">
    <w:name w:val="Footer Char"/>
    <w:basedOn w:val="DefaultParagraphFont"/>
    <w:link w:val="Footer"/>
    <w:uiPriority w:val="99"/>
    <w:rsid w:val="00233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0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96328">
          <w:marLeft w:val="0"/>
          <w:marRight w:val="0"/>
          <w:marTop w:val="0"/>
          <w:marBottom w:val="30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  <w:divsChild>
            <w:div w:id="184339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6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3120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59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830514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single" w:sz="18" w:space="8" w:color="3572B0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1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FC2E6-9F60-41CA-B9AC-B93A54591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 Nishi</dc:creator>
  <cp:lastModifiedBy>Nishi Masahiro</cp:lastModifiedBy>
  <cp:revision>176</cp:revision>
  <cp:lastPrinted>2021-04-26T20:48:00Z</cp:lastPrinted>
  <dcterms:created xsi:type="dcterms:W3CDTF">2021-03-30T07:18:00Z</dcterms:created>
  <dcterms:modified xsi:type="dcterms:W3CDTF">2022-10-26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7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33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7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03/25 09:03:48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446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